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F821B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left="0" w:right="0" w:hanging="320" w:hangingChars="100"/>
        <w:textAlignment w:val="baseline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Items for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ask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alue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>earning English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 (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>TV-S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)</w:t>
      </w:r>
    </w:p>
    <w:p w14:paraId="7FADE88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TV-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1: </w:t>
      </w:r>
      <w:r>
        <w:rPr>
          <w:rFonts w:hint="default" w:ascii="Times New Roman" w:hAnsi="Times New Roman" w:cs="Times New Roman"/>
          <w:sz w:val="20"/>
          <w:szCs w:val="20"/>
        </w:rPr>
        <w:t>It is important for me to learn what is being taught in this class.</w:t>
      </w:r>
    </w:p>
    <w:p w14:paraId="1448666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TV-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2: </w:t>
      </w:r>
      <w:r>
        <w:rPr>
          <w:rFonts w:hint="default" w:ascii="Times New Roman" w:hAnsi="Times New Roman" w:cs="Times New Roman"/>
          <w:sz w:val="20"/>
          <w:szCs w:val="20"/>
        </w:rPr>
        <w:t>I like what I am learning in th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class.</w:t>
      </w:r>
    </w:p>
    <w:p w14:paraId="1779E103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TV-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3: </w:t>
      </w:r>
      <w:r>
        <w:rPr>
          <w:rFonts w:hint="default" w:ascii="Times New Roman" w:hAnsi="Times New Roman" w:cs="Times New Roman"/>
          <w:sz w:val="20"/>
          <w:szCs w:val="20"/>
        </w:rPr>
        <w:t>I prefer class work that is challenging so I can lear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new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things.</w:t>
      </w:r>
    </w:p>
    <w:p w14:paraId="744E487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TV-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sz w:val="20"/>
          <w:szCs w:val="20"/>
        </w:rPr>
        <w:t>I think I will be able to use what I learn in this class in other classes.</w:t>
      </w:r>
    </w:p>
    <w:p w14:paraId="5457682C">
      <w:pPr>
        <w:ind w:left="800" w:hanging="800" w:hangingChars="400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TV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5: </w:t>
      </w:r>
      <w:r>
        <w:rPr>
          <w:rFonts w:hint="default" w:ascii="Times New Roman" w:hAnsi="Times New Roman" w:cs="Times New Roman"/>
          <w:sz w:val="20"/>
          <w:szCs w:val="20"/>
        </w:rPr>
        <w:t>I often choose paper topics that allow me to learn something even though they require a lot</w:t>
      </w:r>
    </w:p>
    <w:p w14:paraId="376BDF7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of time.</w:t>
      </w:r>
    </w:p>
    <w:p w14:paraId="53BC8FA2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V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6: </w:t>
      </w:r>
      <w:r>
        <w:rPr>
          <w:rFonts w:hint="default" w:ascii="Times New Roman" w:hAnsi="Times New Roman" w:cs="Times New Roman"/>
          <w:sz w:val="20"/>
          <w:szCs w:val="20"/>
        </w:rPr>
        <w:t>Even when I do poorly on a test I try to learn from my mistakes.</w:t>
      </w:r>
    </w:p>
    <w:p w14:paraId="0AF58214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V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7: </w:t>
      </w:r>
      <w:r>
        <w:rPr>
          <w:rFonts w:hint="default" w:ascii="Times New Roman" w:hAnsi="Times New Roman" w:cs="Times New Roman"/>
          <w:sz w:val="20"/>
          <w:szCs w:val="20"/>
        </w:rPr>
        <w:t>I think that what I am learning in this class is useful for me to know.</w:t>
      </w:r>
    </w:p>
    <w:p w14:paraId="69A2705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TV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8: </w:t>
      </w:r>
      <w:r>
        <w:rPr>
          <w:rFonts w:hint="default" w:ascii="Times New Roman" w:hAnsi="Times New Roman" w:cs="Times New Roman"/>
          <w:sz w:val="20"/>
          <w:szCs w:val="20"/>
        </w:rPr>
        <w:t>I think that what I am learning in this class 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interesting. </w:t>
      </w:r>
    </w:p>
    <w:p w14:paraId="48B521C3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0"/>
          <w:szCs w:val="20"/>
        </w:rPr>
        <w:t>TV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9: </w:t>
      </w:r>
      <w:r>
        <w:rPr>
          <w:rFonts w:hint="default" w:ascii="Times New Roman" w:hAnsi="Times New Roman" w:cs="Times New Roman"/>
          <w:sz w:val="20"/>
          <w:szCs w:val="20"/>
        </w:rPr>
        <w:t>Understanding this subject is important to me.</w:t>
      </w:r>
    </w:p>
    <w:p w14:paraId="45B7D306">
      <w:pPr>
        <w:rPr>
          <w:rFonts w:hint="default" w:ascii="Times New Roman" w:hAnsi="Times New Roman" w:cs="Times New Roman"/>
          <w:lang w:val="en-US" w:eastAsia="zh-CN"/>
        </w:rPr>
      </w:pPr>
    </w:p>
    <w:p w14:paraId="7FA72150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right="0"/>
        <w:textAlignment w:val="baseline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Items for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l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 xml:space="preserve">earning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</w:rPr>
        <w:t>ngagement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 (LE-S)</w:t>
      </w:r>
    </w:p>
    <w:p w14:paraId="4CE302AC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hen I get up in the morning, I feel like going to class. </w:t>
      </w:r>
    </w:p>
    <w:p w14:paraId="6FEB123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2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hen I’m doing my work as a student, I feel bursting with energy. </w:t>
      </w:r>
    </w:p>
    <w:p w14:paraId="1F7E7039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3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s far as my studies are concerned I always persevere, even when </w:t>
      </w:r>
    </w:p>
    <w:p w14:paraId="6FF227B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ings do not go well.</w:t>
      </w:r>
    </w:p>
    <w:p w14:paraId="331BF40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4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can continue studying for very long periods at a time. </w:t>
      </w:r>
    </w:p>
    <w:p w14:paraId="1D721F6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5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am very resilient, mentally, as far as my studies are concerned. </w:t>
      </w:r>
    </w:p>
    <w:p w14:paraId="179AF5E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6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feel strong and vigorous when I’m studying or going to class.  </w:t>
      </w:r>
    </w:p>
    <w:p w14:paraId="4AF7216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7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o me, my studies are challenging. </w:t>
      </w:r>
    </w:p>
    <w:p w14:paraId="6BF675A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8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y study inspires me. </w:t>
      </w:r>
    </w:p>
    <w:p w14:paraId="515E511D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9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am enthusiastic about my studies. </w:t>
      </w:r>
    </w:p>
    <w:p w14:paraId="12592F40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0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am proud of my studies. </w:t>
      </w:r>
    </w:p>
    <w:p w14:paraId="42D6297A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1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find my studies full of meaning and purpose. </w:t>
      </w:r>
    </w:p>
    <w:p w14:paraId="2A3E646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2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hen I am studying, I forget everything else around me. </w:t>
      </w:r>
    </w:p>
    <w:p w14:paraId="4F7D5FE0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3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ime flies when I am studying. </w:t>
      </w:r>
    </w:p>
    <w:p w14:paraId="7F80066A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4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get carried away when I am studying. </w:t>
      </w:r>
    </w:p>
    <w:p w14:paraId="3D0436B1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5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t is difficult to detach myself from my studies. </w:t>
      </w:r>
    </w:p>
    <w:p w14:paraId="7B3128B8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6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am immersed in my studies. </w:t>
      </w:r>
    </w:p>
    <w:p w14:paraId="30A9D415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E-S17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feel happy when I am studying intensely.</w:t>
      </w:r>
    </w:p>
    <w:p w14:paraId="4329F345">
      <w:pPr>
        <w:rPr>
          <w:rFonts w:hint="eastAsia"/>
          <w:lang w:val="en-US" w:eastAsia="zh-CN"/>
        </w:rPr>
      </w:pPr>
    </w:p>
    <w:p w14:paraId="47086479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right="0"/>
        <w:textAlignment w:val="baseline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Items for l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earning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rocrastination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 (LP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-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)</w:t>
      </w:r>
    </w:p>
    <w:p w14:paraId="0167744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 usually allocate time to review and proof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read my work.* </w:t>
      </w:r>
    </w:p>
    <w:p w14:paraId="23E43C4E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put off projects until the last minute. </w:t>
      </w:r>
    </w:p>
    <w:p w14:paraId="4A1BF6BB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have found myself waiting until the day before to start a big project. </w:t>
      </w:r>
    </w:p>
    <w:p w14:paraId="0429E3F0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know I should work on school work, but I just don’t do it. </w:t>
      </w:r>
    </w:p>
    <w:p w14:paraId="6B499852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5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hen working on schoolwork, I usually get distracted by other things. </w:t>
      </w:r>
    </w:p>
    <w:p w14:paraId="4C48CC8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6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waste a lot of time on unimportant things. </w:t>
      </w:r>
    </w:p>
    <w:p w14:paraId="67CC2D8C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7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get distracted by other, more fun things when I am supposed to work on schoolwork. </w:t>
      </w:r>
    </w:p>
    <w:p w14:paraId="36176E4E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8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concentrate on school work instead of other distractions. * </w:t>
      </w:r>
    </w:p>
    <w:p w14:paraId="014199F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9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 can’t focus on school work or projects for more than an hour until I get distracted. </w:t>
      </w:r>
    </w:p>
    <w:p w14:paraId="23DAE09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0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My attention span for schoolwork is very short. </w:t>
      </w:r>
    </w:p>
    <w:p w14:paraId="0F163784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ests are meant to be studied for just the night before. </w:t>
      </w:r>
    </w:p>
    <w:p w14:paraId="6B5D780E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feel prepared well in advance for most tests. * </w:t>
      </w:r>
    </w:p>
    <w:p w14:paraId="02D0805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“Cramming” and last minute studying is the best way that I study for a big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est.</w:t>
      </w:r>
    </w:p>
    <w:p w14:paraId="33AC6F8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4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allocate time so I don’t have to cram</w:t>
      </w:r>
      <w:bookmarkStart w:id="0" w:name="_GoBack"/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at the end of the semester. * </w:t>
      </w:r>
    </w:p>
    <w:p w14:paraId="70E652FC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5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only study the night before exams. </w:t>
      </w:r>
    </w:p>
    <w:p w14:paraId="0137ED8E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6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f an assignment is due at midnight, I will work on it until 11:59. </w:t>
      </w:r>
    </w:p>
    <w:p w14:paraId="37B7F894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7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When given an assignment, I usually put it away and forget about it until it is almost due. </w:t>
      </w:r>
    </w:p>
    <w:p w14:paraId="73CAC87C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8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Friends usually distract me from schoolwork. </w:t>
      </w:r>
    </w:p>
    <w:p w14:paraId="26CD0E7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9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 find myself talking to friends or family instead of working on school work. </w:t>
      </w:r>
    </w:p>
    <w:p w14:paraId="4AA00D27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0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On the weekends, I make plans to do homework and projects, but I get distracted and hang out with friends. </w:t>
      </w:r>
    </w:p>
    <w:p w14:paraId="74EA7AFD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1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 tend to put off things for the next day. </w:t>
      </w:r>
    </w:p>
    <w:p w14:paraId="3617A2EB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2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don’t spend much time studying school material until the end of the semester. </w:t>
      </w:r>
    </w:p>
    <w:p w14:paraId="2FC0F455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3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I frequently find myself putting important deadlines off. </w:t>
      </w:r>
    </w:p>
    <w:p w14:paraId="0EF1E4E8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4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f I don’t understand something, I’ll usually wait until the night before a test to figure it out. </w:t>
      </w:r>
    </w:p>
    <w:p w14:paraId="269C3B9D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LP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25: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 read the textbook and look over notes before coming to class and listening to a lecture or teacher. * </w:t>
      </w:r>
    </w:p>
    <w:p w14:paraId="256A8AF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CD5A0FB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right="0"/>
        <w:textAlignment w:val="baseline"/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0"/>
          <w:szCs w:val="20"/>
          <w:lang w:val="en-US" w:eastAsia="zh-CN" w:bidi="ar-SA"/>
        </w:rPr>
        <w:t>Note.i</w:t>
      </w:r>
      <w:r>
        <w:rPr>
          <w:rFonts w:hint="default" w:ascii="Times New Roman" w:hAnsi="Times New Roman" w:cs="Times New Roman" w:eastAsiaTheme="minorEastAsia"/>
          <w:kern w:val="2"/>
          <w:sz w:val="20"/>
          <w:szCs w:val="20"/>
          <w:lang w:val="en-US" w:eastAsia="zh-CN" w:bidi="ar-SA"/>
        </w:rPr>
        <w:t>tems marked with * are reverse-scored.</w:t>
      </w:r>
    </w:p>
    <w:p w14:paraId="03C57C78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right="0"/>
        <w:textAlignment w:val="baseline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</w:pP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Items for s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elf-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e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fficacy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 xml:space="preserve"> (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SE-S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32"/>
          <w:szCs w:val="32"/>
          <w:shd w:val="clear" w:fill="FFFFFF"/>
          <w:lang w:val="en-US" w:eastAsia="zh-CN"/>
        </w:rPr>
        <w:t>)</w:t>
      </w:r>
    </w:p>
    <w:p w14:paraId="1FBCF644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1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mpared with other students in thi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las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expect to do well.</w:t>
      </w:r>
    </w:p>
    <w:p w14:paraId="0A358936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2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’m certain I can understand the idea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ught in this course. </w:t>
      </w:r>
    </w:p>
    <w:p w14:paraId="7CD39180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3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expect to do very well in this class.</w:t>
      </w:r>
    </w:p>
    <w:p w14:paraId="77A828EB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4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mpared with others in this class, I think I’m a good student.</w:t>
      </w:r>
    </w:p>
    <w:p w14:paraId="364ABCEC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5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am sure I can do an excellent job on the problems and tasks assigned for this class.</w:t>
      </w:r>
    </w:p>
    <w:p w14:paraId="5F23DE13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6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think I will receive a good grade in this class.</w:t>
      </w:r>
    </w:p>
    <w:p w14:paraId="12FFF302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7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y study skills are excellent compared with others in this class.</w:t>
      </w:r>
    </w:p>
    <w:p w14:paraId="3F8BCB42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8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ompared with other students in this clas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think I know a great deal about the subject.</w:t>
      </w:r>
    </w:p>
    <w:p w14:paraId="050ECA25"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SE-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9: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I know that I will be able to learn the material for this class.</w:t>
      </w:r>
    </w:p>
    <w:p w14:paraId="1190A8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/>
          <w:iCs/>
          <w:color w:val="000000"/>
          <w:kern w:val="0"/>
          <w:sz w:val="24"/>
          <w:szCs w:val="24"/>
          <w:lang w:val="en-US" w:eastAsia="zh-CN" w:bidi="ar"/>
        </w:rPr>
      </w:pPr>
    </w:p>
    <w:p w14:paraId="54149CDA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right="0"/>
        <w:textAlignment w:val="baseline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</w:pPr>
    </w:p>
    <w:p w14:paraId="5E1EE3E7">
      <w:pPr>
        <w:rPr>
          <w:rFonts w:hint="default" w:ascii="Times New Roman" w:hAnsi="Times New Roman" w:cs="Times New Roman"/>
          <w:lang w:val="en-US" w:eastAsia="zh-CN"/>
        </w:rPr>
      </w:pPr>
    </w:p>
    <w:p w14:paraId="3418207E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left="0" w:right="0" w:hanging="200" w:hangingChars="100"/>
        <w:textAlignment w:val="baseline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</w:pPr>
    </w:p>
    <w:p w14:paraId="6887F2AD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left="0" w:right="0" w:hanging="201" w:hangingChars="100"/>
        <w:textAlignment w:val="baseline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</w:pPr>
    </w:p>
    <w:p w14:paraId="318E02C9">
      <w:pPr>
        <w:pStyle w:val="7"/>
        <w:keepNext w:val="0"/>
        <w:keepLines w:val="0"/>
        <w:pageBreakBefore w:val="0"/>
        <w:widowControl/>
        <w:suppressLineNumbers w:val="0"/>
        <w:shd w:val="clear" w:fill="FFFFFF"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0" w:beforeAutospacing="0" w:after="0" w:afterAutospacing="0" w:line="480" w:lineRule="auto"/>
        <w:ind w:left="0" w:right="0" w:hanging="200" w:hangingChars="100"/>
        <w:textAlignment w:val="baseline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6F161C"/>
    <w:rsid w:val="0D36463E"/>
    <w:rsid w:val="0EB03F8E"/>
    <w:rsid w:val="0F8D5A67"/>
    <w:rsid w:val="0FDE17AA"/>
    <w:rsid w:val="10615FAB"/>
    <w:rsid w:val="12F978B7"/>
    <w:rsid w:val="14563F45"/>
    <w:rsid w:val="179F1BA6"/>
    <w:rsid w:val="1BD7516A"/>
    <w:rsid w:val="258E5F42"/>
    <w:rsid w:val="263429E2"/>
    <w:rsid w:val="2B3E3A03"/>
    <w:rsid w:val="2DEA5B9A"/>
    <w:rsid w:val="3CBB0753"/>
    <w:rsid w:val="40B95721"/>
    <w:rsid w:val="44D74714"/>
    <w:rsid w:val="44F3128D"/>
    <w:rsid w:val="4DDE6452"/>
    <w:rsid w:val="4E345F70"/>
    <w:rsid w:val="533E6222"/>
    <w:rsid w:val="54D654D1"/>
    <w:rsid w:val="58F3592A"/>
    <w:rsid w:val="5A72688B"/>
    <w:rsid w:val="5C9F4678"/>
    <w:rsid w:val="5EDA7E4B"/>
    <w:rsid w:val="62951D31"/>
    <w:rsid w:val="62EF200D"/>
    <w:rsid w:val="673C7514"/>
    <w:rsid w:val="686B6B0D"/>
    <w:rsid w:val="6CBE10EF"/>
    <w:rsid w:val="6D9E7AD9"/>
    <w:rsid w:val="70931847"/>
    <w:rsid w:val="79155402"/>
    <w:rsid w:val="79251491"/>
    <w:rsid w:val="7CD90809"/>
    <w:rsid w:val="7E523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spacing w:before="50" w:beforeLines="50" w:beforeAutospacing="0" w:after="50" w:afterLines="50" w:afterAutospacing="0" w:line="360" w:lineRule="auto"/>
      <w:jc w:val="center"/>
      <w:outlineLvl w:val="0"/>
    </w:pPr>
    <w:rPr>
      <w:rFonts w:hint="eastAsia" w:ascii="宋体" w:hAnsi="宋体" w:eastAsia="黑体" w:cs="宋体"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adjustRightInd/>
      <w:snapToGrid/>
      <w:spacing w:before="50" w:beforeLines="50" w:beforeAutospacing="0" w:after="50" w:afterLines="50" w:afterAutospacing="0" w:line="360" w:lineRule="auto"/>
      <w:jc w:val="left"/>
      <w:outlineLvl w:val="1"/>
    </w:pPr>
    <w:rPr>
      <w:rFonts w:ascii="Arial" w:hAnsi="Arial" w:eastAsia="黑体" w:cs="Times New Roman"/>
      <w:sz w:val="28"/>
      <w:szCs w:val="21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adjustRightInd w:val="0"/>
      <w:snapToGrid w:val="0"/>
      <w:spacing w:before="50" w:beforeLines="50" w:beforeAutospacing="0" w:after="50" w:afterLines="50" w:afterAutospacing="0" w:line="360" w:lineRule="auto"/>
      <w:jc w:val="left"/>
      <w:outlineLvl w:val="2"/>
    </w:pPr>
    <w:rPr>
      <w:rFonts w:hint="eastAsia" w:ascii="宋体" w:hAnsi="宋体" w:eastAsia="黑体" w:cs="宋体"/>
      <w:bCs/>
      <w:kern w:val="0"/>
      <w:sz w:val="24"/>
      <w:szCs w:val="27"/>
      <w:lang w:bidi="ar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72" w:lineRule="auto"/>
      <w:ind w:firstLine="422" w:firstLineChars="200"/>
      <w:outlineLvl w:val="3"/>
    </w:pPr>
    <w:rPr>
      <w:rFonts w:ascii="Arial" w:hAnsi="Arial" w:eastAsia="宋体"/>
      <w:sz w:val="24"/>
    </w:rPr>
  </w:style>
  <w:style w:type="character" w:default="1" w:styleId="9">
    <w:name w:val="Default Paragraph Font"/>
    <w:semiHidden/>
    <w:qFormat/>
    <w:uiPriority w:val="0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rFonts w:ascii="Times New Roman" w:hAnsi="Times New Roman" w:eastAsia="宋体" w:cs="Times New Roman"/>
      <w:sz w:val="21"/>
    </w:rPr>
  </w:style>
  <w:style w:type="paragraph" w:styleId="7">
    <w:name w:val="Normal (Web)"/>
    <w:basedOn w:val="1"/>
    <w:qFormat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10">
    <w:name w:val="Strong"/>
    <w:basedOn w:val="9"/>
    <w:qFormat/>
    <w:uiPriority w:val="0"/>
    <w:rPr>
      <w:b/>
    </w:rPr>
  </w:style>
  <w:style w:type="character" w:customStyle="1" w:styleId="11">
    <w:name w:val="标题 1 Char"/>
    <w:link w:val="2"/>
    <w:qFormat/>
    <w:uiPriority w:val="0"/>
    <w:rPr>
      <w:rFonts w:hint="eastAsia" w:ascii="宋体" w:hAnsi="宋体" w:eastAsia="黑体" w:cs="宋体"/>
      <w:bCs/>
      <w:kern w:val="44"/>
      <w:sz w:val="36"/>
      <w:szCs w:val="48"/>
      <w:lang w:bidi="ar"/>
    </w:rPr>
  </w:style>
  <w:style w:type="character" w:customStyle="1" w:styleId="12">
    <w:name w:val="标题 2 Char"/>
    <w:link w:val="3"/>
    <w:qFormat/>
    <w:uiPriority w:val="0"/>
    <w:rPr>
      <w:rFonts w:ascii="Arial" w:hAnsi="Arial" w:eastAsia="黑体" w:cs="Times New Roman"/>
      <w:sz w:val="30"/>
      <w:szCs w:val="21"/>
    </w:rPr>
  </w:style>
  <w:style w:type="character" w:customStyle="1" w:styleId="13">
    <w:name w:val="标题 3 Char"/>
    <w:link w:val="4"/>
    <w:qFormat/>
    <w:uiPriority w:val="0"/>
    <w:rPr>
      <w:rFonts w:hint="eastAsia" w:ascii="宋体" w:hAnsi="宋体" w:eastAsia="黑体" w:cs="宋体"/>
      <w:b/>
      <w:bCs/>
      <w:kern w:val="0"/>
      <w:sz w:val="28"/>
      <w:szCs w:val="27"/>
      <w:lang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82</Words>
  <Characters>3552</Characters>
  <Lines>0</Lines>
  <Paragraphs>0</Paragraphs>
  <TotalTime>4</TotalTime>
  <ScaleCrop>false</ScaleCrop>
  <LinksUpToDate>false</LinksUpToDate>
  <CharactersWithSpaces>43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8T11:15:00Z</dcterms:created>
  <dc:creator>yyp</dc:creator>
  <cp:lastModifiedBy>乐豆mum</cp:lastModifiedBy>
  <dcterms:modified xsi:type="dcterms:W3CDTF">2025-09-28T03:2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2BC9DA7DD5F34EFA83F0118F91C3C225</vt:lpwstr>
  </property>
  <property fmtid="{D5CDD505-2E9C-101B-9397-08002B2CF9AE}" pid="4" name="KSOTemplateDocerSaveRecord">
    <vt:lpwstr>eyJoZGlkIjoiZDY5ZGEzZTQwMDc0NmRjYzhjZTE3ODcwOGE4MDVhMmQiLCJ1c2VySWQiOiI0MTQ5NjUzNDkifQ==</vt:lpwstr>
  </property>
</Properties>
</file>